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1D01" w:rsidRDefault="00891D01" w:rsidP="00891D01">
      <w:pPr>
        <w:pStyle w:val="Rubrik1"/>
      </w:pPr>
      <w:r>
        <w:t>S</w:t>
      </w:r>
      <w:r>
        <w:t>upporting Information</w:t>
      </w:r>
    </w:p>
    <w:p w:rsidR="00891D01" w:rsidRDefault="00891D01" w:rsidP="00E11373">
      <w:pPr>
        <w:pStyle w:val="Rubrik1"/>
        <w:rPr>
          <w:rFonts w:cs="Times New Roman"/>
          <w:b w:val="0"/>
          <w:bCs w:val="0"/>
          <w:kern w:val="0"/>
          <w:szCs w:val="24"/>
        </w:rPr>
      </w:pPr>
    </w:p>
    <w:p w:rsidR="0013293C" w:rsidRPr="005A316F" w:rsidRDefault="0013293C" w:rsidP="0013293C">
      <w:pPr>
        <w:pStyle w:val="Rubrik1"/>
        <w:rPr>
          <w:b w:val="0"/>
        </w:rPr>
      </w:pPr>
      <w:r>
        <w:t>S</w:t>
      </w:r>
      <w:r w:rsidRPr="005A316F">
        <w:t>2</w:t>
      </w:r>
      <w:r>
        <w:t xml:space="preserve"> File</w:t>
      </w:r>
      <w:r w:rsidRPr="005A316F">
        <w:t xml:space="preserve">. </w:t>
      </w:r>
      <w:r w:rsidRPr="005A316F">
        <w:rPr>
          <w:b w:val="0"/>
        </w:rPr>
        <w:t>R-code.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time_map &lt;- c("Not specified" = NA, 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            "Not applicable" = NA, 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            "Other (note)" = NA,   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            "Immediate" = 0,  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            "1 day" = 24,  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            "3 days" = 72,  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            "1 week" = 168,  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            "2 days" = 48,  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            "1 month" = 720,  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            "48 hours" = 48,  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            "1 year" = 8760,  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            "4 days" = 96,  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            "10 month" = 7200,  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            "&lt;30 days" = 720)</w:t>
      </w:r>
    </w:p>
    <w:p w:rsidR="0013293C" w:rsidRPr="005A316F" w:rsidRDefault="0013293C" w:rsidP="0013293C">
      <w:pPr>
        <w:pStyle w:val="Rubrik1"/>
        <w:rPr>
          <w:b w:val="0"/>
        </w:rPr>
      </w:pP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>articles &lt;- read_excel("AQUA_review.xlsx",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                     sheet = "review_articles") %&gt;%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filter(Excl != 1,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       !is.na(`Author, year`),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       `Author, year` != "Laukkanen, 2021")</w:t>
      </w:r>
    </w:p>
    <w:p w:rsidR="0013293C" w:rsidRPr="005A316F" w:rsidRDefault="0013293C" w:rsidP="0013293C">
      <w:pPr>
        <w:pStyle w:val="Rubrik1"/>
        <w:rPr>
          <w:b w:val="0"/>
        </w:rPr>
      </w:pP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>measures &lt;- read_excel("AQUA_review.xlsx",sheet = "review_measures") %&gt;%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filter(is.na(excl),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       !is.na(`Author, year`),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       `Author, year` != "Laukkanen, 2021") %&gt;%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mutate(Hours = as.numeric(plyr::revalue(`Time frame`,time_map)))</w:t>
      </w:r>
    </w:p>
    <w:p w:rsidR="0013293C" w:rsidRPr="005A316F" w:rsidRDefault="0013293C" w:rsidP="0013293C">
      <w:pPr>
        <w:pStyle w:val="Rubrik1"/>
        <w:rPr>
          <w:b w:val="0"/>
        </w:rPr>
      </w:pPr>
    </w:p>
    <w:p w:rsidR="0013293C" w:rsidRPr="005A316F" w:rsidRDefault="0013293C" w:rsidP="0013293C">
      <w:pPr>
        <w:pStyle w:val="Rubrik1"/>
        <w:rPr>
          <w:b w:val="0"/>
        </w:rPr>
      </w:pP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>t1 &lt;- articles %&gt;%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lastRenderedPageBreak/>
        <w:t xml:space="preserve">  left_join(select(measures,`Author, year`,`Measure name`),by ="Author, year") %&gt;%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group_by(`Author, year`) %&gt;%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summarize(`Measures used` = paste(unique(`Measure name`),collapse=", ")) %&gt;%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left_join(articles, by = "Author, year") %&gt;%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mutate(`Sample size` = as.numeric(`Sample size`),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       Title = paste(`Author, year`," - ",Title),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       Context = paste0(Country," (",`Provider level`,")"),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       Population = ifelse(`Age group`=="All",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                           paste0(`Age group`," ages, n = ",`Sample size`),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                           paste0("Age ",`Age group`,", n = ",`Sample size`))) %&gt;%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select(Title,Context,`Study design`,Population,`Measures used`)</w:t>
      </w:r>
    </w:p>
    <w:p w:rsidR="0013293C" w:rsidRPr="005A316F" w:rsidRDefault="0013293C" w:rsidP="0013293C">
      <w:pPr>
        <w:pStyle w:val="Rubrik1"/>
        <w:rPr>
          <w:b w:val="0"/>
        </w:rPr>
      </w:pP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>t2 &lt;- measures %&gt;%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filter(`Author, year` %in% articles$`Author, year`) %&gt;%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group_by(`Measure type`,`Measure name`,`Time frame`) %&gt;%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summarise(`Author, year`,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          n_occur = length(unique(`Author, year`)),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          `Time frame`,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          related = paste(unique(Relation),collapse = ", ")) %&gt;%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group_by(`Measure type`,`Measure name`) %&gt;%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mutate(n_tot = length(unique(`Author, year`)),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      time_pct = n_occur/n_tot) %&gt;%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filter(time_pct == max(time_pct)) %&gt;%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summarise(`Number of ocurrences` = max(n_tot),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          `Most commom timeframe (% of total)` = paste0(unique(`Time frame`)," (",round(unique(time_pct)*100),"%)",collapse = " / ")) %&gt;%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ungroup() %&gt;%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arrange(desc(`Number of ocurrences`))</w:t>
      </w:r>
    </w:p>
    <w:p w:rsidR="0013293C" w:rsidRPr="005A316F" w:rsidRDefault="0013293C" w:rsidP="0013293C">
      <w:pPr>
        <w:pStyle w:val="Rubrik1"/>
        <w:rPr>
          <w:b w:val="0"/>
        </w:rPr>
      </w:pP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>(f1 &lt;- measures %&gt;%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  group_by(`Measure name`) %&gt;%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lastRenderedPageBreak/>
        <w:t xml:space="preserve">    mutate(n=n(),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         `Measure name` = ifelse(`Measure name` == "Any follow-up care after reccomendation of no care",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                                 "Any follow-up care after\nreccomendation of no care",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                                 `Measure name`),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         `Measure name` = paste0(`Measure name`,", n = ",n)) %&gt;%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  filter(n&gt;5) %&gt;%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  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  ggplot(aes(x=Hours,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             y=fct_reorder(`Measure name`,n))) +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  #geom_point() +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  geom_boxplot() +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  theme_minimal()+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  theme(panel.grid.minor = element_blank()) +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  labs(y = "Measure name") +</w:t>
      </w:r>
    </w:p>
    <w:p w:rsidR="0013293C" w:rsidRPr="005A316F" w:rsidRDefault="0013293C" w:rsidP="0013293C">
      <w:pPr>
        <w:pStyle w:val="Rubrik1"/>
        <w:rPr>
          <w:b w:val="0"/>
        </w:rPr>
      </w:pPr>
      <w:r w:rsidRPr="005A316F">
        <w:rPr>
          <w:b w:val="0"/>
        </w:rPr>
        <w:t xml:space="preserve">    scale_x_log10(breaks = c(0,24,48,72,168,720,8760)))</w:t>
      </w:r>
    </w:p>
    <w:p w:rsidR="0013293C" w:rsidRPr="005A316F" w:rsidRDefault="0013293C" w:rsidP="0013293C">
      <w:pPr>
        <w:pStyle w:val="Rubrik1"/>
        <w:rPr>
          <w:b w:val="0"/>
        </w:rPr>
      </w:pPr>
    </w:p>
    <w:p w:rsidR="0013293C" w:rsidRPr="005A316F" w:rsidRDefault="0013293C" w:rsidP="0013293C">
      <w:pPr>
        <w:pStyle w:val="Rubrik1"/>
        <w:rPr>
          <w:b w:val="0"/>
          <w:lang w:val="de-DE"/>
        </w:rPr>
      </w:pPr>
      <w:r w:rsidRPr="005A316F">
        <w:rPr>
          <w:b w:val="0"/>
          <w:lang w:val="de-DE"/>
        </w:rPr>
        <w:t>write.csv(t1,"t1.csv",row.names = F)</w:t>
      </w:r>
    </w:p>
    <w:p w:rsidR="0013293C" w:rsidRPr="00E340E5" w:rsidRDefault="0013293C" w:rsidP="0013293C">
      <w:pPr>
        <w:pStyle w:val="Rubrik1"/>
        <w:rPr>
          <w:b w:val="0"/>
          <w:lang w:val="de-DE"/>
        </w:rPr>
      </w:pPr>
      <w:r w:rsidRPr="005A316F">
        <w:rPr>
          <w:b w:val="0"/>
          <w:lang w:val="de-DE"/>
        </w:rPr>
        <w:t>write.csv(t2,"t2.csv",row.names = F)</w:t>
      </w:r>
    </w:p>
    <w:p w:rsidR="0013293C" w:rsidRPr="00E340E5" w:rsidRDefault="0013293C" w:rsidP="0013293C">
      <w:pPr>
        <w:pStyle w:val="Rubrik1"/>
        <w:rPr>
          <w:lang w:val="de-DE"/>
        </w:rPr>
      </w:pPr>
    </w:p>
    <w:p w:rsidR="0013293C" w:rsidRPr="00E11373" w:rsidRDefault="0013293C" w:rsidP="0013293C"/>
    <w:p w:rsidR="00E11373" w:rsidRPr="005A316F" w:rsidRDefault="00E11373" w:rsidP="0013293C">
      <w:pPr>
        <w:pStyle w:val="Rubrik1"/>
      </w:pPr>
      <w:bookmarkStart w:id="0" w:name="_GoBack"/>
      <w:bookmarkEnd w:id="0"/>
    </w:p>
    <w:sectPr w:rsidR="00E11373" w:rsidRPr="005A316F" w:rsidSect="00074B81">
      <w:footerReference w:type="default" r:id="rId6"/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13293C">
      <w:pPr>
        <w:spacing w:line="240" w:lineRule="auto"/>
      </w:pPr>
      <w:r>
        <w:separator/>
      </w:r>
    </w:p>
  </w:endnote>
  <w:endnote w:type="continuationSeparator" w:id="0">
    <w:p w:rsidR="00000000" w:rsidRDefault="0013293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45438969"/>
      <w:docPartObj>
        <w:docPartGallery w:val="Page Numbers (Bottom of Page)"/>
        <w:docPartUnique/>
      </w:docPartObj>
    </w:sdtPr>
    <w:sdtEndPr/>
    <w:sdtContent>
      <w:p w:rsidR="006B10F0" w:rsidRDefault="0086361B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3293C" w:rsidRPr="0013293C">
          <w:rPr>
            <w:noProof/>
            <w:lang w:val="sv-SE"/>
          </w:rPr>
          <w:t>1</w:t>
        </w:r>
        <w:r>
          <w:fldChar w:fldCharType="end"/>
        </w:r>
      </w:p>
    </w:sdtContent>
  </w:sdt>
  <w:p w:rsidR="006B10F0" w:rsidRDefault="0013293C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13293C">
      <w:pPr>
        <w:spacing w:line="240" w:lineRule="auto"/>
      </w:pPr>
      <w:r>
        <w:separator/>
      </w:r>
    </w:p>
  </w:footnote>
  <w:footnote w:type="continuationSeparator" w:id="0">
    <w:p w:rsidR="00000000" w:rsidRDefault="0013293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wtTAysLQAksamxko6SsGpxcWZ+XkgBYa1AFvG3g4sAAAA"/>
  </w:docVars>
  <w:rsids>
    <w:rsidRoot w:val="004F1CFB"/>
    <w:rsid w:val="0013293C"/>
    <w:rsid w:val="002C37AF"/>
    <w:rsid w:val="004F1CFB"/>
    <w:rsid w:val="006769F0"/>
    <w:rsid w:val="0086361B"/>
    <w:rsid w:val="00891D01"/>
    <w:rsid w:val="00C30302"/>
    <w:rsid w:val="00C563C3"/>
    <w:rsid w:val="00E11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B9C067"/>
  <w15:chartTrackingRefBased/>
  <w15:docId w15:val="{B6BB136E-2EAB-4ADD-BF85-2B80BBBBF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1CF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ubrik1">
    <w:name w:val="heading 1"/>
    <w:basedOn w:val="Normal"/>
    <w:next w:val="Paragraph"/>
    <w:link w:val="Rubrik1Char"/>
    <w:qFormat/>
    <w:rsid w:val="004F1CFB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4F1CFB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customStyle="1" w:styleId="Tabletitle">
    <w:name w:val="Table title"/>
    <w:basedOn w:val="Normal"/>
    <w:next w:val="Normal"/>
    <w:qFormat/>
    <w:rsid w:val="004F1CFB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4F1CFB"/>
    <w:pPr>
      <w:spacing w:before="240" w:line="360" w:lineRule="auto"/>
    </w:pPr>
  </w:style>
  <w:style w:type="paragraph" w:customStyle="1" w:styleId="Paragraph">
    <w:name w:val="Paragraph"/>
    <w:basedOn w:val="Normal"/>
    <w:next w:val="Normal"/>
    <w:qFormat/>
    <w:rsid w:val="004F1CFB"/>
    <w:pPr>
      <w:widowControl w:val="0"/>
      <w:spacing w:before="240"/>
    </w:pPr>
  </w:style>
  <w:style w:type="paragraph" w:styleId="Sidfot">
    <w:name w:val="footer"/>
    <w:basedOn w:val="Normal"/>
    <w:link w:val="SidfotChar"/>
    <w:uiPriority w:val="99"/>
    <w:rsid w:val="004F1CFB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SidfotChar">
    <w:name w:val="Sidfot Char"/>
    <w:basedOn w:val="Standardstycketeckensnitt"/>
    <w:link w:val="Sidfot"/>
    <w:uiPriority w:val="99"/>
    <w:rsid w:val="004F1CFB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9</Words>
  <Characters>2650</Characters>
  <Application>Microsoft Office Word</Application>
  <DocSecurity>0</DocSecurity>
  <Lines>22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Höglund</dc:creator>
  <cp:keywords/>
  <dc:description/>
  <cp:lastModifiedBy>Höglund Erik, Ambulans USÖ</cp:lastModifiedBy>
  <cp:revision>2</cp:revision>
  <dcterms:created xsi:type="dcterms:W3CDTF">2023-10-06T09:35:00Z</dcterms:created>
  <dcterms:modified xsi:type="dcterms:W3CDTF">2023-10-06T09:35:00Z</dcterms:modified>
</cp:coreProperties>
</file>